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6411D" w14:textId="77777777" w:rsidR="00CF2047" w:rsidRPr="00890721" w:rsidRDefault="00CF2047" w:rsidP="00CF2047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sarcopenia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CF2047" w:rsidRPr="00553081" w14:paraId="7164CD44" w14:textId="77777777" w:rsidTr="008E6E00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6CB97F" w14:textId="77777777" w:rsidR="00CF2047" w:rsidRPr="00553081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4150D4F" w14:textId="77777777" w:rsidR="00CF2047" w:rsidRPr="00553081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AC772E" w14:textId="77777777" w:rsidR="00CF2047" w:rsidRPr="00553081" w:rsidRDefault="00CF2047" w:rsidP="008E6E00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CF2047" w:rsidRPr="00553081" w14:paraId="2540FCA1" w14:textId="77777777" w:rsidTr="008E6E00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3239454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FE2046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1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3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56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E28FB64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31</w:t>
            </w:r>
          </w:p>
        </w:tc>
      </w:tr>
      <w:tr w:rsidR="00CF2047" w:rsidRPr="00553081" w14:paraId="02BDEBBE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9286309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6C331A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7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04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1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AF13654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CF2047" w:rsidRPr="00553081" w14:paraId="63526FCF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B09867B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778E7D7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6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0.8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462F4B5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&lt; 0.001</w:t>
            </w:r>
          </w:p>
        </w:tc>
      </w:tr>
      <w:tr w:rsidR="00CF2047" w:rsidRPr="00553081" w14:paraId="6152D913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9850E8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A64C606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2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5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6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0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0DA3D3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5</w:t>
            </w:r>
          </w:p>
        </w:tc>
      </w:tr>
      <w:tr w:rsidR="00CF2047" w:rsidRPr="00553081" w14:paraId="3D7CD0C3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5E9ED2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FFADDD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27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0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5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5BDCD60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3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</w:p>
        </w:tc>
      </w:tr>
      <w:tr w:rsidR="00CF2047" w:rsidRPr="00553081" w14:paraId="1376BE0D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61B076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Child-Pugh B</w:t>
            </w: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＋</w:t>
            </w: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BBA716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8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6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2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2.4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9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05D985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4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6</w:t>
            </w:r>
          </w:p>
        </w:tc>
      </w:tr>
      <w:tr w:rsidR="00CF2047" w:rsidRPr="00553081" w14:paraId="1ACFA7C0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65C094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399CF06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9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3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0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A7EA2D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1</w:t>
            </w:r>
          </w:p>
        </w:tc>
      </w:tr>
      <w:tr w:rsidR="00CF2047" w:rsidRPr="00553081" w14:paraId="1892C5AD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B633DB4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I</w:t>
            </w:r>
            <w:proofErr w:type="spellEnd"/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 grad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42EAC6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6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2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31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735733D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2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9</w:t>
            </w:r>
          </w:p>
        </w:tc>
      </w:tr>
      <w:tr w:rsidR="00CF2047" w:rsidRPr="00553081" w14:paraId="1911B605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B64182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G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NRI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7FBF2E3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20 (0.891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5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A1E66C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CF2047" w:rsidRPr="00553081" w14:paraId="10D4BDAF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780B029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EF306A2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8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9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6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C526AB7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06</w:t>
            </w:r>
          </w:p>
        </w:tc>
      </w:tr>
      <w:tr w:rsidR="00CF2047" w:rsidRPr="00553081" w14:paraId="30AD613F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C7D95D3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8E9A2C9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51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57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94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616B86A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6</w:t>
            </w:r>
          </w:p>
        </w:tc>
      </w:tr>
      <w:tr w:rsidR="00CF2047" w:rsidRPr="00553081" w14:paraId="1BDC78B5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6788435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74A252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4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85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24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83FF0E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56</w:t>
            </w:r>
          </w:p>
        </w:tc>
      </w:tr>
      <w:tr w:rsidR="00CF2047" w:rsidRPr="00553081" w14:paraId="72D7D625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40F6934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A35FB6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35FB6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E43EB9A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8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0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EB22239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27</w:t>
            </w:r>
          </w:p>
        </w:tc>
      </w:tr>
      <w:tr w:rsidR="00CF2047" w:rsidRPr="00553081" w14:paraId="7DD09E1E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D3F49CB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FFED06E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9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2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83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8EE413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86</w:t>
            </w:r>
          </w:p>
        </w:tc>
      </w:tr>
      <w:tr w:rsidR="00CF2047" w:rsidRPr="00553081" w14:paraId="351C10B9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74ED058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BCAA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µ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ol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9BAC17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0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6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0.9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25CC51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CF2047" w:rsidRPr="00553081" w14:paraId="014F6327" w14:textId="77777777" w:rsidTr="008E6E00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0BA661F" w14:textId="77777777" w:rsidR="00CF2047" w:rsidRPr="00A35FB6" w:rsidRDefault="00CF2047" w:rsidP="008E6E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Z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inc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µ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g/</w:t>
            </w: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d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EC6FBA" w14:textId="77777777" w:rsidR="00CF2047" w:rsidRPr="00A35FB6" w:rsidRDefault="00CF2047" w:rsidP="008E6E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7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7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7</w:t>
            </w: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E8722D0" w14:textId="77777777" w:rsidR="00CF2047" w:rsidRPr="00A35FB6" w:rsidRDefault="00CF2047" w:rsidP="008E6E00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86</w:t>
            </w:r>
          </w:p>
        </w:tc>
      </w:tr>
    </w:tbl>
    <w:p w14:paraId="5D9B7D9F" w14:textId="77777777" w:rsidR="00CF2047" w:rsidRPr="004B1B34" w:rsidRDefault="00CF2047" w:rsidP="00CF2047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BI, albumin-bilirubin; </w:t>
      </w:r>
      <w:r w:rsidRPr="004B1B34">
        <w:rPr>
          <w:rFonts w:ascii="Times New Roman" w:hAnsi="Times New Roman" w:cs="Times New Roman"/>
          <w:sz w:val="20"/>
          <w:szCs w:val="20"/>
        </w:rPr>
        <w:t xml:space="preserve">BCAA, branched-chain amino acid; BMI, body mass index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GNRI, Geriatric Nutritional Risk Index; 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ALBI</w:t>
      </w:r>
      <w:proofErr w:type="spellEnd"/>
      <w:r>
        <w:rPr>
          <w:rFonts w:ascii="Times New Roman" w:hAnsi="Times New Roman" w:cs="Times New Roman"/>
          <w:sz w:val="20"/>
          <w:szCs w:val="20"/>
        </w:rPr>
        <w:t>, modified Albumin-Bilirubin</w:t>
      </w:r>
      <w:r w:rsidRPr="004B1B34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00CE2A6F" w14:textId="77777777" w:rsidR="003539E0" w:rsidRPr="00CF2047" w:rsidRDefault="003539E0"/>
    <w:sectPr w:rsidR="003539E0" w:rsidRPr="00CF2047" w:rsidSect="00BC1F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47"/>
    <w:rsid w:val="003539E0"/>
    <w:rsid w:val="00BC1FB2"/>
    <w:rsid w:val="00CF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748C92"/>
  <w15:chartTrackingRefBased/>
  <w15:docId w15:val="{1F19DFD2-4F0F-48E2-A83B-766DF935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 千里</dc:creator>
  <cp:keywords/>
  <dc:description/>
  <cp:lastModifiedBy>Vanitha M.</cp:lastModifiedBy>
  <cp:revision>2</cp:revision>
  <dcterms:created xsi:type="dcterms:W3CDTF">2022-02-19T00:51:00Z</dcterms:created>
  <dcterms:modified xsi:type="dcterms:W3CDTF">2023-03-07T05:58:00Z</dcterms:modified>
</cp:coreProperties>
</file>